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CEB" w:rsidRDefault="00B26CEB" w:rsidP="00B26C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List of 6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ed sequences identified using microarray to be differentiall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xpressed in TOL mice compared to INT mice with respective fold change and p value of significance.</w:t>
      </w:r>
    </w:p>
    <w:tbl>
      <w:tblPr>
        <w:tblStyle w:val="TableGrid"/>
        <w:tblW w:w="0" w:type="auto"/>
        <w:tblInd w:w="19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79"/>
        <w:gridCol w:w="1708"/>
        <w:gridCol w:w="1193"/>
        <w:gridCol w:w="1976"/>
        <w:gridCol w:w="1624"/>
        <w:gridCol w:w="1098"/>
      </w:tblGrid>
      <w:tr w:rsidR="00B26CEB" w:rsidTr="00B26CEB">
        <w:tc>
          <w:tcPr>
            <w:tcW w:w="1779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miRNA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seed sequences</w:t>
            </w:r>
          </w:p>
        </w:tc>
        <w:tc>
          <w:tcPr>
            <w:tcW w:w="170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icroarray fold change</w:t>
            </w:r>
          </w:p>
        </w:tc>
        <w:tc>
          <w:tcPr>
            <w:tcW w:w="119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197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miRNA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seed sequences</w:t>
            </w:r>
          </w:p>
        </w:tc>
        <w:tc>
          <w:tcPr>
            <w:tcW w:w="162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icroarray fold change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B26CEB" w:rsidTr="00B26CEB">
        <w:tc>
          <w:tcPr>
            <w:tcW w:w="177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45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11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69f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879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71-5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708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6k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4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36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93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87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0c-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63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136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9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51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6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5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69-3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69m-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76b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76a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9b-1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69l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77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4a-5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75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39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7d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53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98</w:t>
            </w:r>
          </w:p>
          <w:p w:rsidR="00B26CEB" w:rsidRDefault="00B26C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8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9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09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6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36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69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8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9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9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9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99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18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2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36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5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7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88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05</w:t>
            </w:r>
          </w:p>
          <w:p w:rsidR="00B26CEB" w:rsidRDefault="00B26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22</w:t>
            </w:r>
          </w:p>
        </w:tc>
        <w:tc>
          <w:tcPr>
            <w:tcW w:w="197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hideMark/>
          </w:tcPr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7f-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190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9-3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3a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70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50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02a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7a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37c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6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0e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38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73-3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3b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51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44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69o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29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0a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00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69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27a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0b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83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199a-3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let-7a-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7a-1-star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6b-2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331-5p</w:t>
            </w:r>
          </w:p>
          <w:p w:rsidR="00B26CEB" w:rsidRDefault="00B26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-467f</w:t>
            </w:r>
          </w:p>
        </w:tc>
        <w:tc>
          <w:tcPr>
            <w:tcW w:w="162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</w:t>
            </w:r>
          </w:p>
        </w:tc>
        <w:tc>
          <w:tcPr>
            <w:tcW w:w="109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hideMark/>
          </w:tcPr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3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3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4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49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5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5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66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7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8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95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0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1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24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3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4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1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6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2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77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8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8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90</w:t>
            </w:r>
          </w:p>
          <w:p w:rsidR="00B26CEB" w:rsidRDefault="00B26C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00</w:t>
            </w:r>
          </w:p>
        </w:tc>
      </w:tr>
    </w:tbl>
    <w:p w:rsidR="00B26CEB" w:rsidRDefault="00B26CEB" w:rsidP="00B26C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5697" w:rsidRDefault="00B26CEB"/>
    <w:sectPr w:rsidR="00F95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CEB"/>
    <w:rsid w:val="000201E6"/>
    <w:rsid w:val="00B26CEB"/>
    <w:rsid w:val="00F3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</dc:creator>
  <cp:lastModifiedBy>Islam</cp:lastModifiedBy>
  <cp:revision>1</cp:revision>
  <dcterms:created xsi:type="dcterms:W3CDTF">2013-07-17T13:33:00Z</dcterms:created>
  <dcterms:modified xsi:type="dcterms:W3CDTF">2013-07-17T13:33:00Z</dcterms:modified>
</cp:coreProperties>
</file>